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0E734" w14:textId="77777777" w:rsidR="000B4166" w:rsidRPr="00CF6299" w:rsidRDefault="000B4166" w:rsidP="000B416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Table</w:t>
      </w:r>
      <w:r w:rsidRPr="00F74CA8">
        <w:rPr>
          <w:rFonts w:ascii="Arial" w:hAnsi="Arial" w:cs="Arial"/>
          <w:b/>
          <w:bCs/>
        </w:rPr>
        <w:t xml:space="preserve"> - </w:t>
      </w:r>
      <w:r w:rsidRPr="00CF6299">
        <w:rPr>
          <w:rFonts w:ascii="Arial" w:hAnsi="Arial" w:cs="Arial"/>
          <w:b/>
          <w:bCs/>
        </w:rPr>
        <w:t xml:space="preserve">Baseline characteristics of people in their last 3 months of life before and after </w:t>
      </w:r>
      <w:r w:rsidRPr="001226BF">
        <w:rPr>
          <w:rFonts w:ascii="Arial" w:hAnsi="Arial" w:cs="Arial"/>
          <w:b/>
          <w:bCs/>
        </w:rPr>
        <w:t>the introduction of new reimbursable physician</w:t>
      </w:r>
      <w:r w:rsidRPr="001226BF" w:rsidDel="00F91E67">
        <w:rPr>
          <w:rFonts w:ascii="Arial" w:hAnsi="Arial" w:cs="Arial"/>
          <w:b/>
          <w:bCs/>
        </w:rPr>
        <w:t xml:space="preserve"> </w:t>
      </w:r>
      <w:r w:rsidRPr="001226BF">
        <w:rPr>
          <w:rFonts w:ascii="Arial" w:hAnsi="Arial" w:cs="Arial"/>
          <w:b/>
          <w:bCs/>
        </w:rPr>
        <w:t>virtual care fee codes on March 14, 2020 and who died in Ontario between 2018 and 2022.</w:t>
      </w:r>
    </w:p>
    <w:p w14:paraId="29F299EC" w14:textId="77777777" w:rsidR="000B4166" w:rsidRPr="00CF6299" w:rsidRDefault="000B4166" w:rsidP="000B4166">
      <w:pPr>
        <w:rPr>
          <w:rFonts w:ascii="Arial" w:hAnsi="Arial" w:cs="Arial"/>
          <w:b/>
          <w:bCs/>
          <w:highlight w:val="red"/>
        </w:rPr>
      </w:pPr>
    </w:p>
    <w:p w14:paraId="5B07B904" w14:textId="77777777" w:rsidR="000B4166" w:rsidRPr="00CF6299" w:rsidRDefault="000B4166" w:rsidP="000B4166">
      <w:pPr>
        <w:rPr>
          <w:rFonts w:ascii="Arial" w:hAnsi="Arial" w:cs="Arial"/>
          <w:b/>
          <w:bCs/>
          <w:highlight w:val="red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2173"/>
        <w:gridCol w:w="1980"/>
      </w:tblGrid>
      <w:tr w:rsidR="000B4166" w:rsidRPr="00CF6299" w14:paraId="073CE57C" w14:textId="77777777" w:rsidTr="00E74403">
        <w:trPr>
          <w:trHeight w:val="593"/>
        </w:trPr>
        <w:tc>
          <w:tcPr>
            <w:tcW w:w="3256" w:type="dxa"/>
            <w:shd w:val="clear" w:color="000000" w:fill="000000"/>
            <w:vAlign w:val="center"/>
            <w:hideMark/>
          </w:tcPr>
          <w:p w14:paraId="5251B6D4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highlight w:val="red"/>
                <w:lang w:val="en-US"/>
              </w:rPr>
            </w:pPr>
          </w:p>
        </w:tc>
        <w:tc>
          <w:tcPr>
            <w:tcW w:w="2126" w:type="dxa"/>
            <w:shd w:val="clear" w:color="000000" w:fill="000000"/>
            <w:vAlign w:val="center"/>
            <w:hideMark/>
          </w:tcPr>
          <w:p w14:paraId="23DFBDD5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Pre-Pandemic </w:t>
            </w:r>
            <w:r w:rsidRPr="000429ED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Group (n=178,156)</w:t>
            </w:r>
          </w:p>
        </w:tc>
        <w:tc>
          <w:tcPr>
            <w:tcW w:w="2173" w:type="dxa"/>
            <w:shd w:val="clear" w:color="000000" w:fill="000000"/>
            <w:vAlign w:val="center"/>
            <w:hideMark/>
          </w:tcPr>
          <w:p w14:paraId="59824D8C" w14:textId="77777777" w:rsidR="000B4166" w:rsidRDefault="000B4166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andemic</w:t>
            </w:r>
            <w:r w:rsidRPr="000429ED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 </w:t>
            </w:r>
          </w:p>
          <w:p w14:paraId="76E5E466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0429ED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Group </w:t>
            </w:r>
          </w:p>
          <w:p w14:paraId="6C781683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0429ED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233,408)</w:t>
            </w:r>
          </w:p>
        </w:tc>
        <w:tc>
          <w:tcPr>
            <w:tcW w:w="1980" w:type="dxa"/>
            <w:shd w:val="clear" w:color="000000" w:fill="000000"/>
            <w:vAlign w:val="center"/>
            <w:hideMark/>
          </w:tcPr>
          <w:p w14:paraId="56048A5D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0429ED">
              <w:rPr>
                <w:rFonts w:ascii="Arial" w:hAnsi="Arial" w:cs="Arial"/>
                <w:b/>
                <w:bCs/>
                <w:color w:val="FFFFFF"/>
                <w:lang w:val="en-US"/>
              </w:rPr>
              <w:t>Standardized Difference</w:t>
            </w:r>
          </w:p>
        </w:tc>
      </w:tr>
      <w:tr w:rsidR="000B4166" w:rsidRPr="00CF6299" w14:paraId="63CA29CD" w14:textId="77777777" w:rsidTr="00E74403">
        <w:trPr>
          <w:trHeight w:val="32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63C7567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>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70C278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2173" w:type="dxa"/>
            <w:shd w:val="clear" w:color="auto" w:fill="auto"/>
            <w:vAlign w:val="center"/>
          </w:tcPr>
          <w:p w14:paraId="38E12519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0591011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0B4166" w:rsidRPr="00CF6299" w14:paraId="60D64CF5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DB27E34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Median (IQR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A07DD7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77 (66-86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5F0858A0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77 (66-8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3CE2D1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3487927A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8533576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18-2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36BD45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2,669 (1.5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0E07CBE6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3,533 (1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25E323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</w:t>
            </w:r>
          </w:p>
        </w:tc>
      </w:tr>
      <w:tr w:rsidR="000B4166" w:rsidRPr="00CF6299" w14:paraId="346054D1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00B2737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30-3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EC3B1A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3,483 (2.0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3FA43148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5,324 (2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037305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3AECCF15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EA2B322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40-4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BF1E0D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5,906 (3.3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8F0DEEC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7,830 (3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A4C380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</w:t>
            </w:r>
          </w:p>
        </w:tc>
      </w:tr>
      <w:tr w:rsidR="000B4166" w:rsidRPr="00CF6299" w14:paraId="641DE5D9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9D11A58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50-5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EC60E8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15,784 (8.9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684E944C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19,126 (8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9C16A8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71EC082F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A07A639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60-6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80C43B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30,009 (16.8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60F4D802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38,133 (16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0FB6FE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573D56F6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702F215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70-7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0DBE9D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41,819 (23.5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05563C3E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55,264 (23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51DAA2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</w:t>
            </w:r>
          </w:p>
        </w:tc>
      </w:tr>
      <w:tr w:rsidR="000B4166" w:rsidRPr="00CF6299" w14:paraId="6DEE6488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73DFA99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80-8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C3BA9D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50,585 (28.4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2DAFC9E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64,738 (27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19FC3C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29AE1415" w14:textId="77777777" w:rsidTr="00E74403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</w:tcPr>
          <w:p w14:paraId="6D93B455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  90+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7A15B1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27,901 (15.7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49F0809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39,460 (16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0407DB" w14:textId="77777777" w:rsidR="000B4166" w:rsidRPr="000429ED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0429ED">
              <w:rPr>
                <w:rFonts w:ascii="Arial" w:hAnsi="Arial" w:cs="Arial"/>
              </w:rPr>
              <w:t>0.03</w:t>
            </w:r>
          </w:p>
        </w:tc>
      </w:tr>
      <w:tr w:rsidR="000B4166" w:rsidRPr="00CF6299" w14:paraId="3BFD461A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64533F6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>Female Sex, n (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E71F08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80,436 (45.1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789E7EB9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104,836 (44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70731E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</w:t>
            </w:r>
          </w:p>
        </w:tc>
      </w:tr>
      <w:tr w:rsidR="000B4166" w:rsidRPr="00CF6299" w14:paraId="092A9E3B" w14:textId="77777777" w:rsidTr="00E74403">
        <w:trPr>
          <w:trHeight w:val="32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E772530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>Neighborhood income quintile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DAA929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73" w:type="dxa"/>
            <w:shd w:val="clear" w:color="auto" w:fill="auto"/>
            <w:vAlign w:val="center"/>
          </w:tcPr>
          <w:p w14:paraId="4E985426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4E10FDE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</w:p>
        </w:tc>
      </w:tr>
      <w:tr w:rsidR="000B4166" w:rsidRPr="00CF6299" w14:paraId="507ADFD2" w14:textId="77777777" w:rsidTr="00E74403">
        <w:trPr>
          <w:trHeight w:val="323"/>
        </w:trPr>
        <w:tc>
          <w:tcPr>
            <w:tcW w:w="3256" w:type="dxa"/>
            <w:shd w:val="clear" w:color="auto" w:fill="auto"/>
            <w:noWrap/>
            <w:vAlign w:val="center"/>
          </w:tcPr>
          <w:p w14:paraId="4304E419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AF626F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661 (0.4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3C5FFD83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928 (0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8D657A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</w:t>
            </w:r>
          </w:p>
        </w:tc>
      </w:tr>
      <w:tr w:rsidR="000B4166" w:rsidRPr="00CF6299" w14:paraId="4C83B927" w14:textId="77777777" w:rsidTr="00E74403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4E967B7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3C8496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46,511 (26.1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01B755AC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62,559 (26.8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5E5F87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7893D9F8" w14:textId="77777777" w:rsidTr="00E74403">
        <w:trPr>
          <w:trHeight w:val="332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462E85A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78C713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39,270 (22.0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6179D979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51,727 (22.2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98F24B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</w:t>
            </w:r>
          </w:p>
        </w:tc>
      </w:tr>
      <w:tr w:rsidR="000B4166" w:rsidRPr="00CF6299" w14:paraId="619CB135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B1DFE2C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ACBA39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33,716 (18.9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0570E731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43,637 (18.7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61E50B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3EBF0187" w14:textId="77777777" w:rsidTr="00E74403">
        <w:trPr>
          <w:trHeight w:val="332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34732C4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D737459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29,731 (16.7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014370CC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38,410 (16.5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4AFC55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14FFBD0A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0AA634F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3B0A5F7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28,267 (15.9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0ADBCD86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36,147 (15.5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684A86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22DBB876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</w:tcPr>
          <w:p w14:paraId="3203F19D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>Ethnicity, n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58EABA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2173" w:type="dxa"/>
            <w:shd w:val="clear" w:color="auto" w:fill="auto"/>
            <w:vAlign w:val="center"/>
          </w:tcPr>
          <w:p w14:paraId="5A31C17A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1D85257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0B4166" w:rsidRPr="00CF6299" w14:paraId="5E4FAACA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</w:tcPr>
          <w:p w14:paraId="62404D13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D9B34F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 (0.0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55C0BCA2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149 (0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117202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4</w:t>
            </w:r>
          </w:p>
        </w:tc>
      </w:tr>
      <w:tr w:rsidR="000B4166" w:rsidRPr="00CF6299" w14:paraId="2A8CC080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</w:tcPr>
          <w:p w14:paraId="3157EF16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Chines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7BE175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4,333 (2.4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C84FD66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6,330 (2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FA1F3A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0357BD3F" w14:textId="77777777" w:rsidTr="00E74403">
        <w:trPr>
          <w:trHeight w:val="278"/>
        </w:trPr>
        <w:tc>
          <w:tcPr>
            <w:tcW w:w="3256" w:type="dxa"/>
            <w:shd w:val="clear" w:color="auto" w:fill="auto"/>
            <w:noWrap/>
            <w:vAlign w:val="center"/>
          </w:tcPr>
          <w:p w14:paraId="74C1AC76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South Asia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023363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3,497 (2.0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007A3503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5,381 (2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50519C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79CA6E57" w14:textId="77777777" w:rsidTr="00E74403">
        <w:trPr>
          <w:trHeight w:val="287"/>
        </w:trPr>
        <w:tc>
          <w:tcPr>
            <w:tcW w:w="3256" w:type="dxa"/>
            <w:shd w:val="clear" w:color="auto" w:fill="auto"/>
            <w:noWrap/>
            <w:vAlign w:val="center"/>
          </w:tcPr>
          <w:p w14:paraId="5803C45F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 xml:space="preserve">   General Popul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9149FA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170,326 (95.6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17CFD104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221,548 (94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924E16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3</w:t>
            </w:r>
          </w:p>
        </w:tc>
      </w:tr>
      <w:tr w:rsidR="000B4166" w:rsidRPr="00CF6299" w14:paraId="2F3E5A2F" w14:textId="77777777" w:rsidTr="00E74403">
        <w:trPr>
          <w:trHeight w:val="287"/>
        </w:trPr>
        <w:tc>
          <w:tcPr>
            <w:tcW w:w="3256" w:type="dxa"/>
            <w:shd w:val="clear" w:color="auto" w:fill="auto"/>
            <w:noWrap/>
            <w:vAlign w:val="center"/>
          </w:tcPr>
          <w:p w14:paraId="65F80354" w14:textId="77777777" w:rsidR="000B4166" w:rsidRPr="000429ED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0429ED">
              <w:rPr>
                <w:rFonts w:ascii="Arial" w:hAnsi="Arial" w:cs="Arial"/>
                <w:color w:val="000000"/>
                <w:lang w:val="en-US"/>
              </w:rPr>
              <w:t>Rural Residence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A493F1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23,365 (13.1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2CC6A01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29,590 (12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0B801B" w14:textId="77777777" w:rsidR="000B4166" w:rsidRPr="000429ED" w:rsidRDefault="000B4166" w:rsidP="00E74403">
            <w:pPr>
              <w:jc w:val="center"/>
              <w:rPr>
                <w:rFonts w:ascii="Arial" w:hAnsi="Arial" w:cs="Arial"/>
              </w:rPr>
            </w:pPr>
            <w:r w:rsidRPr="000429ED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647BFAFF" w14:textId="77777777" w:rsidTr="00E74403">
        <w:trPr>
          <w:trHeight w:val="287"/>
        </w:trPr>
        <w:tc>
          <w:tcPr>
            <w:tcW w:w="3256" w:type="dxa"/>
            <w:shd w:val="clear" w:color="auto" w:fill="auto"/>
            <w:noWrap/>
            <w:vAlign w:val="center"/>
          </w:tcPr>
          <w:p w14:paraId="061696C4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Chronic Conditions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A2A0F1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2173" w:type="dxa"/>
            <w:shd w:val="clear" w:color="auto" w:fill="auto"/>
            <w:vAlign w:val="center"/>
          </w:tcPr>
          <w:p w14:paraId="1904F8D2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ECA5DC3" w14:textId="77777777" w:rsidR="000B4166" w:rsidRPr="00CF6299" w:rsidRDefault="000B416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0B4166" w:rsidRPr="00CF6299" w14:paraId="1538335B" w14:textId="77777777" w:rsidTr="00E74403">
        <w:trPr>
          <w:trHeight w:val="287"/>
        </w:trPr>
        <w:tc>
          <w:tcPr>
            <w:tcW w:w="3256" w:type="dxa"/>
            <w:shd w:val="clear" w:color="auto" w:fill="auto"/>
            <w:noWrap/>
            <w:vAlign w:val="center"/>
          </w:tcPr>
          <w:p w14:paraId="0358FDE7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Canc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1144AA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83,046 (46.6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1983D4A6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01,394 (43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81A231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6</w:t>
            </w:r>
          </w:p>
        </w:tc>
      </w:tr>
      <w:tr w:rsidR="000B4166" w:rsidRPr="00CF6299" w14:paraId="229A879E" w14:textId="77777777" w:rsidTr="00E74403">
        <w:trPr>
          <w:trHeight w:val="287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816DFC9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Heart failur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93DE91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0,940 (23.0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13CE0B2A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51,015 (21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8EFD5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3</w:t>
            </w:r>
          </w:p>
        </w:tc>
      </w:tr>
      <w:tr w:rsidR="000B4166" w:rsidRPr="00CF6299" w14:paraId="3536CED5" w14:textId="77777777" w:rsidTr="00E74403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D518008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COP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A97F42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9,626 (16.6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3383E457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32,903 (14.1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DB9D84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7</w:t>
            </w:r>
          </w:p>
        </w:tc>
      </w:tr>
      <w:tr w:rsidR="000B4166" w:rsidRPr="00CF6299" w14:paraId="6F82DCEF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</w:tcPr>
          <w:p w14:paraId="12A9A137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Dementi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9A7AAC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2,751 (12.8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1160DB19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32,612 (14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C213EA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4</w:t>
            </w:r>
          </w:p>
        </w:tc>
      </w:tr>
      <w:tr w:rsidR="000B4166" w:rsidRPr="00CF6299" w14:paraId="47C8E575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</w:tcPr>
          <w:p w14:paraId="0A62B05E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Severe liver diseas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14BD39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,294 (1.3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1ABFA97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3,109 (1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B9463F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</w:t>
            </w:r>
          </w:p>
        </w:tc>
      </w:tr>
      <w:tr w:rsidR="000B4166" w:rsidRPr="00CF6299" w14:paraId="5A76BD87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1179C0A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Diabet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C9D9A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57,198 (32.1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37AF3049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76,718 (32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DC3F56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03004AAE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</w:tcPr>
          <w:p w14:paraId="1851C47A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Hyperten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EB4D6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96,323 (54.1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504E3B3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22,121 (52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A012D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3</w:t>
            </w:r>
          </w:p>
        </w:tc>
      </w:tr>
      <w:tr w:rsidR="000B4166" w:rsidRPr="00CF6299" w14:paraId="0CFB824E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D3DB700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End-stage renal diseas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A240EA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37,210 (20.9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02A1072F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8,906 (21.0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9D560F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</w:t>
            </w:r>
          </w:p>
        </w:tc>
      </w:tr>
      <w:tr w:rsidR="000B4166" w:rsidRPr="00CF6299" w14:paraId="5CA146F6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7C29054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Strok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279D83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9,637 (5.4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00D290DF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1,888 (5.1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0C6C3E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19692910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</w:tcPr>
          <w:p w14:paraId="322C38CD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  Psychotic disor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8BE224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3,237 (1.8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26F7ED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,942 (2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617F9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0D4532AB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</w:tcPr>
          <w:p w14:paraId="725916C9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Non-psychotic disor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CC2443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2,148 (23.7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5898194C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56,683 (24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0F5538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1</w:t>
            </w:r>
          </w:p>
        </w:tc>
      </w:tr>
      <w:tr w:rsidR="000B4166" w:rsidRPr="00CF6299" w14:paraId="49676BFE" w14:textId="77777777" w:rsidTr="00E74403">
        <w:trPr>
          <w:trHeight w:val="350"/>
        </w:trPr>
        <w:tc>
          <w:tcPr>
            <w:tcW w:w="3256" w:type="dxa"/>
            <w:shd w:val="clear" w:color="auto" w:fill="auto"/>
            <w:noWrap/>
            <w:vAlign w:val="center"/>
          </w:tcPr>
          <w:p w14:paraId="32B57E1F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Alcohol and substance use </w:t>
            </w:r>
          </w:p>
          <w:p w14:paraId="77B44758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disor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22043C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9,975 (5.6%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66096901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4,607 (6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0E4B32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3</w:t>
            </w:r>
          </w:p>
        </w:tc>
      </w:tr>
      <w:tr w:rsidR="000B4166" w:rsidRPr="00CF6299" w14:paraId="738B78A1" w14:textId="77777777" w:rsidTr="00E74403">
        <w:trPr>
          <w:trHeight w:val="332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FA6DD45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Hospital frailty risk score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836C6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73" w:type="dxa"/>
            <w:shd w:val="clear" w:color="auto" w:fill="auto"/>
            <w:vAlign w:val="center"/>
          </w:tcPr>
          <w:p w14:paraId="4FE3223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7A517B6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</w:p>
        </w:tc>
      </w:tr>
      <w:tr w:rsidR="000B4166" w:rsidRPr="00CF6299" w14:paraId="4A38EC00" w14:textId="77777777" w:rsidTr="00E74403">
        <w:trPr>
          <w:trHeight w:val="20"/>
        </w:trPr>
        <w:tc>
          <w:tcPr>
            <w:tcW w:w="3256" w:type="dxa"/>
            <w:shd w:val="clear" w:color="auto" w:fill="FFFFFF" w:themeFill="background1"/>
            <w:noWrap/>
            <w:vAlign w:val="center"/>
            <w:hideMark/>
          </w:tcPr>
          <w:p w14:paraId="489FBEAF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36325B4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0,253 (11.4%)</w:t>
            </w:r>
          </w:p>
        </w:tc>
        <w:tc>
          <w:tcPr>
            <w:tcW w:w="2173" w:type="dxa"/>
            <w:shd w:val="clear" w:color="auto" w:fill="FFFFFF" w:themeFill="background1"/>
            <w:vAlign w:val="center"/>
          </w:tcPr>
          <w:p w14:paraId="7DAA33F7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4,777 (10.6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598992C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0B4166" w:rsidRPr="00CF6299" w14:paraId="6C92A9D6" w14:textId="77777777" w:rsidTr="00E74403">
        <w:trPr>
          <w:trHeight w:val="20"/>
        </w:trPr>
        <w:tc>
          <w:tcPr>
            <w:tcW w:w="3256" w:type="dxa"/>
            <w:shd w:val="clear" w:color="auto" w:fill="FFFFFF" w:themeFill="background1"/>
            <w:noWrap/>
            <w:vAlign w:val="center"/>
            <w:hideMark/>
          </w:tcPr>
          <w:p w14:paraId="04C28CA0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0.1 - 4.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6999AAF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0,314 (22.6%)</w:t>
            </w:r>
          </w:p>
        </w:tc>
        <w:tc>
          <w:tcPr>
            <w:tcW w:w="2173" w:type="dxa"/>
            <w:shd w:val="clear" w:color="auto" w:fill="FFFFFF" w:themeFill="background1"/>
            <w:vAlign w:val="center"/>
          </w:tcPr>
          <w:p w14:paraId="3DD00D22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9,468 (21.2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19497D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3</w:t>
            </w:r>
          </w:p>
        </w:tc>
      </w:tr>
      <w:tr w:rsidR="000B4166" w:rsidRPr="00CF6299" w14:paraId="03473863" w14:textId="77777777" w:rsidTr="00E74403">
        <w:trPr>
          <w:trHeight w:val="20"/>
        </w:trPr>
        <w:tc>
          <w:tcPr>
            <w:tcW w:w="3256" w:type="dxa"/>
            <w:shd w:val="clear" w:color="auto" w:fill="FFFFFF" w:themeFill="background1"/>
            <w:noWrap/>
            <w:vAlign w:val="center"/>
            <w:hideMark/>
          </w:tcPr>
          <w:p w14:paraId="518A6B8E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5.0 - 8.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64D0751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0,945 (11.8%)</w:t>
            </w:r>
          </w:p>
        </w:tc>
        <w:tc>
          <w:tcPr>
            <w:tcW w:w="2173" w:type="dxa"/>
            <w:shd w:val="clear" w:color="auto" w:fill="FFFFFF" w:themeFill="background1"/>
            <w:vAlign w:val="center"/>
          </w:tcPr>
          <w:p w14:paraId="141E9B60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7,096 (11.6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53B696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</w:t>
            </w:r>
          </w:p>
        </w:tc>
      </w:tr>
      <w:tr w:rsidR="000B4166" w:rsidRPr="00CF6299" w14:paraId="758C92CE" w14:textId="77777777" w:rsidTr="00E74403">
        <w:trPr>
          <w:trHeight w:val="20"/>
        </w:trPr>
        <w:tc>
          <w:tcPr>
            <w:tcW w:w="3256" w:type="dxa"/>
            <w:shd w:val="clear" w:color="auto" w:fill="FFFFFF" w:themeFill="background1"/>
            <w:noWrap/>
            <w:vAlign w:val="center"/>
            <w:hideMark/>
          </w:tcPr>
          <w:p w14:paraId="5E4AE8A2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9.0 +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ACB714E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34,206 (19.2%)</w:t>
            </w:r>
          </w:p>
        </w:tc>
        <w:tc>
          <w:tcPr>
            <w:tcW w:w="2173" w:type="dxa"/>
            <w:shd w:val="clear" w:color="auto" w:fill="FFFFFF" w:themeFill="background1"/>
            <w:vAlign w:val="center"/>
          </w:tcPr>
          <w:p w14:paraId="69C6C81A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45,076 (19.3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9F77693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</w:t>
            </w:r>
          </w:p>
        </w:tc>
      </w:tr>
      <w:tr w:rsidR="000B4166" w:rsidRPr="00CF6299" w14:paraId="15A9DE2A" w14:textId="77777777" w:rsidTr="00E74403">
        <w:trPr>
          <w:trHeight w:val="20"/>
        </w:trPr>
        <w:tc>
          <w:tcPr>
            <w:tcW w:w="3256" w:type="dxa"/>
            <w:shd w:val="clear" w:color="auto" w:fill="FFFFFF" w:themeFill="background1"/>
            <w:noWrap/>
            <w:vAlign w:val="center"/>
            <w:hideMark/>
          </w:tcPr>
          <w:p w14:paraId="2CE8EBE3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No prior hospitalization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  <w:hideMark/>
          </w:tcPr>
          <w:p w14:paraId="7EAE3176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62,438 (35.0%)</w:t>
            </w:r>
          </w:p>
        </w:tc>
        <w:tc>
          <w:tcPr>
            <w:tcW w:w="2173" w:type="dxa"/>
            <w:shd w:val="clear" w:color="auto" w:fill="FFFFFF" w:themeFill="background1"/>
            <w:vAlign w:val="center"/>
            <w:hideMark/>
          </w:tcPr>
          <w:p w14:paraId="7BAC7F70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86,991 (37.3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14:paraId="23A1EA6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5</w:t>
            </w:r>
          </w:p>
        </w:tc>
      </w:tr>
      <w:tr w:rsidR="000B4166" w:rsidRPr="00CF6299" w14:paraId="1E879155" w14:textId="77777777" w:rsidTr="00E74403">
        <w:trPr>
          <w:trHeight w:val="575"/>
        </w:trPr>
        <w:tc>
          <w:tcPr>
            <w:tcW w:w="3256" w:type="dxa"/>
            <w:shd w:val="clear" w:color="auto" w:fill="auto"/>
            <w:vAlign w:val="center"/>
            <w:hideMark/>
          </w:tcPr>
          <w:p w14:paraId="30BCB0F3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No. of ED visits not resulting in hospitalization, mean ± S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DD1CE3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.22 ± 2.74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AAA1CAA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.05 ± 2.4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1A6452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7</w:t>
            </w:r>
          </w:p>
        </w:tc>
      </w:tr>
      <w:tr w:rsidR="000B4166" w:rsidRPr="00CF6299" w14:paraId="4E1475D6" w14:textId="77777777" w:rsidTr="00E74403">
        <w:trPr>
          <w:trHeight w:val="600"/>
        </w:trPr>
        <w:tc>
          <w:tcPr>
            <w:tcW w:w="3256" w:type="dxa"/>
            <w:shd w:val="clear" w:color="auto" w:fill="auto"/>
            <w:vAlign w:val="center"/>
            <w:hideMark/>
          </w:tcPr>
          <w:p w14:paraId="51DF20CD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No. of hospitalization episodes, mean ± SD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FA37C7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71 ± 1.24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553ACF4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63 ± 1.1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2F4FC7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7</w:t>
            </w:r>
          </w:p>
        </w:tc>
      </w:tr>
      <w:tr w:rsidR="000B4166" w:rsidRPr="00CF6299" w14:paraId="1BACA86F" w14:textId="77777777" w:rsidTr="00E74403">
        <w:trPr>
          <w:trHeight w:val="600"/>
        </w:trPr>
        <w:tc>
          <w:tcPr>
            <w:tcW w:w="3256" w:type="dxa"/>
            <w:shd w:val="clear" w:color="auto" w:fill="auto"/>
            <w:vAlign w:val="center"/>
            <w:hideMark/>
          </w:tcPr>
          <w:p w14:paraId="01F965D7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Receipt of palliative care in year prior to index, n (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C4AD70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1,969 (6.7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2F3E94B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8,783 (8.0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DBA74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5</w:t>
            </w:r>
          </w:p>
        </w:tc>
      </w:tr>
      <w:tr w:rsidR="000B4166" w:rsidRPr="001E707E" w14:paraId="03245E11" w14:textId="77777777" w:rsidTr="00E74403">
        <w:trPr>
          <w:trHeight w:val="332"/>
        </w:trPr>
        <w:tc>
          <w:tcPr>
            <w:tcW w:w="3256" w:type="dxa"/>
            <w:shd w:val="clear" w:color="auto" w:fill="auto"/>
            <w:vAlign w:val="center"/>
            <w:hideMark/>
          </w:tcPr>
          <w:p w14:paraId="49C65DCD" w14:textId="77777777" w:rsidR="000B4166" w:rsidRPr="00747E76" w:rsidRDefault="000B416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Designated end-of-life, n (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09532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17,615 (9.9%)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32C78BD5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21,885 (9.4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4C389B" w14:textId="77777777" w:rsidR="000B4166" w:rsidRPr="00747E76" w:rsidRDefault="000B4166" w:rsidP="00E74403">
            <w:pPr>
              <w:jc w:val="center"/>
              <w:rPr>
                <w:rFonts w:ascii="Arial" w:hAnsi="Arial" w:cs="Arial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</w:tbl>
    <w:p w14:paraId="253957CB" w14:textId="77777777" w:rsidR="000B4166" w:rsidRDefault="000B4166" w:rsidP="000B4166">
      <w:pPr>
        <w:rPr>
          <w:rFonts w:ascii="Arial" w:hAnsi="Arial" w:cs="Arial"/>
          <w:sz w:val="20"/>
          <w:szCs w:val="20"/>
        </w:rPr>
      </w:pPr>
    </w:p>
    <w:p w14:paraId="3C21548B" w14:textId="23E9C145" w:rsidR="007D1534" w:rsidRPr="000B4166" w:rsidRDefault="000B4166" w:rsidP="000B4166">
      <w:r>
        <w:rPr>
          <w:rFonts w:ascii="Arial" w:hAnsi="Arial" w:cs="Arial"/>
          <w:sz w:val="20"/>
          <w:szCs w:val="20"/>
        </w:rPr>
        <w:t xml:space="preserve">COPD – Chronic Obstructive Pulmonary Disease; </w:t>
      </w:r>
      <w:r w:rsidRPr="00B84933">
        <w:rPr>
          <w:rFonts w:ascii="Arial" w:hAnsi="Arial" w:cs="Arial"/>
          <w:sz w:val="20"/>
          <w:szCs w:val="20"/>
        </w:rPr>
        <w:t>ED – Emergency department</w:t>
      </w:r>
    </w:p>
    <w:sectPr w:rsidR="007D1534" w:rsidRPr="000B41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EFA"/>
    <w:rsid w:val="000B4166"/>
    <w:rsid w:val="0025002B"/>
    <w:rsid w:val="00286D66"/>
    <w:rsid w:val="00563EFA"/>
    <w:rsid w:val="006E5037"/>
    <w:rsid w:val="00785BBE"/>
    <w:rsid w:val="007D1534"/>
    <w:rsid w:val="009A2D51"/>
    <w:rsid w:val="009E312E"/>
    <w:rsid w:val="00FC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44D8"/>
  <w15:chartTrackingRefBased/>
  <w15:docId w15:val="{C2CAF169-F0CB-4EA1-9ED7-F2D6A457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EF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EF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EF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EF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EF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EF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EF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EF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EF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E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3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EF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3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EF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3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EF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3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E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2</cp:revision>
  <dcterms:created xsi:type="dcterms:W3CDTF">2024-11-03T20:34:00Z</dcterms:created>
  <dcterms:modified xsi:type="dcterms:W3CDTF">2024-11-03T20:41:00Z</dcterms:modified>
</cp:coreProperties>
</file>